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238EA" w14:textId="686B7683" w:rsidR="00C83E3E" w:rsidRDefault="00C83E3E" w:rsidP="00C83E3E">
      <w:pPr>
        <w:spacing w:line="480" w:lineRule="auto"/>
        <w:jc w:val="center"/>
        <w:rPr>
          <w:rFonts w:ascii="Times New Roman" w:eastAsia="宋体" w:hAnsi="Times New Roman" w:cs="Times New Roman"/>
          <w:color w:val="FF0000"/>
          <w:sz w:val="24"/>
          <w:szCs w:val="24"/>
          <w:shd w:val="clear" w:color="auto" w:fill="FFFFFF"/>
        </w:rPr>
      </w:pPr>
      <w:r w:rsidRPr="00C83E3E">
        <w:rPr>
          <w:rFonts w:ascii="Times New Roman" w:hAnsi="Times New Roman" w:cs="Times New Roman"/>
          <w:b/>
          <w:sz w:val="28"/>
          <w:szCs w:val="28"/>
        </w:rPr>
        <w:t>Supplementary Figure</w:t>
      </w:r>
      <w:r>
        <w:rPr>
          <w:noProof/>
        </w:rPr>
        <w:drawing>
          <wp:inline distT="0" distB="0" distL="0" distR="0" wp14:anchorId="0CB3B72B" wp14:editId="266CEE55">
            <wp:extent cx="5274310" cy="41255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65E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eFigure </w:t>
      </w:r>
      <w:hyperlink r:id="rId5" w:anchor="Fig2" w:history="1">
        <w:r w:rsidRPr="00FB65E6">
          <w:rPr>
            <w:rFonts w:ascii="Times New Roman" w:eastAsia="宋体" w:hAnsi="Times New Roman" w:cs="Times New Roman"/>
            <w:sz w:val="24"/>
            <w:szCs w:val="24"/>
            <w:shd w:val="clear" w:color="auto" w:fill="FFFFFF"/>
          </w:rPr>
          <w:t>1</w:t>
        </w:r>
      </w:hyperlink>
      <w:r w:rsidRPr="00FB65E6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: Kaplan–Meier survival analysis for DACME and CME group</w:t>
      </w:r>
    </w:p>
    <w:p w14:paraId="137D788F" w14:textId="56F1937B" w:rsidR="00860283" w:rsidRPr="00C83E3E" w:rsidRDefault="00860283" w:rsidP="00C83E3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860283" w:rsidRPr="00C83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83"/>
    <w:rsid w:val="00860283"/>
    <w:rsid w:val="00BF2BA2"/>
    <w:rsid w:val="00C83E3E"/>
    <w:rsid w:val="00FB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DB372"/>
  <w15:chartTrackingRefBased/>
  <w15:docId w15:val="{9F3B7043-2C9C-405A-B3D9-609814665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ink.springer.com/article/10.1007/s00464-021-08738-x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i</dc:creator>
  <cp:keywords/>
  <dc:description/>
  <cp:lastModifiedBy>Kai Li</cp:lastModifiedBy>
  <cp:revision>4</cp:revision>
  <dcterms:created xsi:type="dcterms:W3CDTF">2023-04-23T17:51:00Z</dcterms:created>
  <dcterms:modified xsi:type="dcterms:W3CDTF">2023-04-24T11:51:00Z</dcterms:modified>
</cp:coreProperties>
</file>